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2E57" w:rsidRDefault="00203437" w:rsidP="00AD3E1B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1: </w:t>
      </w:r>
      <w:r w:rsidR="00761BB6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1</w:t>
      </w:r>
      <w:r w:rsidR="00321AC6" w:rsidRPr="00C246A8">
        <w:rPr>
          <w:rFonts w:ascii="Times New Roman" w:hAnsi="Times New Roman"/>
          <w:b/>
          <w:sz w:val="24"/>
          <w:szCs w:val="24"/>
        </w:rPr>
        <w:t>.</w:t>
      </w:r>
      <w:r w:rsidR="00321AC6" w:rsidRPr="00321AC6">
        <w:rPr>
          <w:rFonts w:ascii="Times New Roman" w:hAnsi="Times New Roman"/>
          <w:sz w:val="24"/>
          <w:szCs w:val="24"/>
        </w:rPr>
        <w:t xml:space="preserve"> </w:t>
      </w:r>
      <w:r w:rsidR="00AD3E1B">
        <w:rPr>
          <w:rFonts w:ascii="Times New Roman" w:hAnsi="Times New Roman"/>
          <w:color w:val="000000"/>
          <w:sz w:val="24"/>
          <w:szCs w:val="24"/>
        </w:rPr>
        <w:t>F</w:t>
      </w:r>
      <w:r w:rsidR="00AD3E1B" w:rsidRPr="00A249E3">
        <w:rPr>
          <w:rFonts w:ascii="Times New Roman" w:hAnsi="Times New Roman"/>
          <w:color w:val="000000"/>
          <w:sz w:val="24"/>
          <w:szCs w:val="24"/>
        </w:rPr>
        <w:t xml:space="preserve">at </w:t>
      </w:r>
      <w:r w:rsidR="00AD3E1B">
        <w:rPr>
          <w:rFonts w:ascii="Times New Roman" w:hAnsi="Times New Roman"/>
          <w:color w:val="000000"/>
          <w:sz w:val="24"/>
          <w:szCs w:val="24"/>
        </w:rPr>
        <w:t>content</w:t>
      </w:r>
      <w:r w:rsidR="00AD3E1B" w:rsidRPr="00AD3E1B">
        <w:rPr>
          <w:rFonts w:ascii="Times New Roman" w:hAnsi="Times New Roman"/>
          <w:sz w:val="24"/>
          <w:szCs w:val="24"/>
        </w:rPr>
        <w:t xml:space="preserve"> </w:t>
      </w:r>
      <w:r w:rsidR="00AD3E1B">
        <w:rPr>
          <w:rFonts w:ascii="Times New Roman" w:hAnsi="Times New Roman"/>
          <w:sz w:val="24"/>
          <w:szCs w:val="24"/>
        </w:rPr>
        <w:t xml:space="preserve">measured </w:t>
      </w:r>
      <w:r w:rsidR="00AD3E1B" w:rsidRPr="00AD3E1B">
        <w:rPr>
          <w:rFonts w:ascii="Times New Roman" w:hAnsi="Times New Roman"/>
          <w:sz w:val="24"/>
          <w:szCs w:val="24"/>
        </w:rPr>
        <w:t>by DXA</w:t>
      </w:r>
      <w:r w:rsidR="00AD3E1B">
        <w:rPr>
          <w:rFonts w:ascii="Times New Roman" w:hAnsi="Times New Roman"/>
          <w:sz w:val="24"/>
          <w:szCs w:val="24"/>
        </w:rPr>
        <w:t>.</w:t>
      </w:r>
    </w:p>
    <w:p w:rsidR="007B39D9" w:rsidRPr="00AD3E1B" w:rsidRDefault="007B39D9" w:rsidP="00AD3E1B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/>
      </w:tblPr>
      <w:tblGrid>
        <w:gridCol w:w="1098"/>
        <w:gridCol w:w="711"/>
        <w:gridCol w:w="1269"/>
        <w:gridCol w:w="1313"/>
        <w:gridCol w:w="1290"/>
        <w:gridCol w:w="1357"/>
        <w:gridCol w:w="1260"/>
        <w:gridCol w:w="1272"/>
      </w:tblGrid>
      <w:tr w:rsidR="000641DF" w:rsidRPr="00065C15" w:rsidTr="007B39D9">
        <w:trPr>
          <w:trHeight w:val="276"/>
        </w:trPr>
        <w:tc>
          <w:tcPr>
            <w:tcW w:w="9570" w:type="dxa"/>
            <w:gridSpan w:val="8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0641DF" w:rsidRPr="00065C15" w:rsidRDefault="000641DF" w:rsidP="00904DA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b/>
                <w:sz w:val="24"/>
                <w:szCs w:val="24"/>
              </w:rPr>
              <w:t>FA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g)</w:t>
            </w:r>
          </w:p>
        </w:tc>
      </w:tr>
      <w:tr w:rsidR="00F6639C" w:rsidRPr="00065C15" w:rsidTr="007B39D9">
        <w:trPr>
          <w:trHeight w:val="289"/>
        </w:trPr>
        <w:tc>
          <w:tcPr>
            <w:tcW w:w="1809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1C0FFC" w:rsidRDefault="000641DF" w:rsidP="00904DA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904DA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b/>
                <w:sz w:val="24"/>
                <w:szCs w:val="24"/>
              </w:rPr>
              <w:t>NaCl</w:t>
            </w:r>
          </w:p>
        </w:tc>
        <w:tc>
          <w:tcPr>
            <w:tcW w:w="131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904DA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b/>
                <w:sz w:val="24"/>
                <w:szCs w:val="24"/>
              </w:rPr>
              <w:t>PCP</w:t>
            </w:r>
          </w:p>
        </w:tc>
        <w:tc>
          <w:tcPr>
            <w:tcW w:w="12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904DA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b/>
                <w:sz w:val="24"/>
                <w:szCs w:val="24"/>
              </w:rPr>
              <w:t>NaCl-H</w:t>
            </w:r>
          </w:p>
        </w:tc>
        <w:tc>
          <w:tcPr>
            <w:tcW w:w="135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904DA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b/>
                <w:sz w:val="24"/>
                <w:szCs w:val="24"/>
              </w:rPr>
              <w:t>PCP-H</w:t>
            </w:r>
          </w:p>
        </w:tc>
        <w:tc>
          <w:tcPr>
            <w:tcW w:w="126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904DA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b/>
                <w:sz w:val="24"/>
                <w:szCs w:val="24"/>
              </w:rPr>
              <w:t>NaCl-C</w:t>
            </w:r>
          </w:p>
        </w:tc>
        <w:tc>
          <w:tcPr>
            <w:tcW w:w="127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0641DF" w:rsidRPr="00065C15" w:rsidRDefault="000641DF" w:rsidP="00904DA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b/>
                <w:sz w:val="24"/>
                <w:szCs w:val="24"/>
              </w:rPr>
              <w:t>PCP-C</w:t>
            </w:r>
          </w:p>
        </w:tc>
      </w:tr>
      <w:tr w:rsidR="00CC5EDA" w:rsidRPr="00065C15" w:rsidTr="007B39D9">
        <w:trPr>
          <w:trHeight w:val="552"/>
        </w:trPr>
        <w:tc>
          <w:tcPr>
            <w:tcW w:w="1098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E316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b/>
                <w:sz w:val="24"/>
                <w:szCs w:val="24"/>
              </w:rPr>
              <w:t>Legs</w:t>
            </w:r>
            <w:r w:rsidR="001C0FFC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="001C0FFC" w:rsidRPr="001C0FFC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71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67676C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PN</w:t>
            </w:r>
          </w:p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69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2405D9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3±0.</w:t>
            </w:r>
            <w:r w:rsidR="000641DF" w:rsidRPr="00065C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3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2405D9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±0.</w:t>
            </w:r>
            <w:r w:rsidR="008578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641DF" w:rsidRPr="00EA4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90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2405D9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±0.</w:t>
            </w:r>
            <w:r w:rsidR="000641DF" w:rsidRPr="00065C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857845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±1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641DF" w:rsidRPr="00EA4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1±1</w:t>
            </w:r>
          </w:p>
        </w:tc>
        <w:tc>
          <w:tcPr>
            <w:tcW w:w="1272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0641DF" w:rsidRPr="0085784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3±1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A4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C5EDA" w:rsidRPr="00065C15" w:rsidTr="007B39D9">
        <w:trPr>
          <w:trHeight w:val="144"/>
        </w:trPr>
        <w:tc>
          <w:tcPr>
            <w:tcW w:w="1098" w:type="dxa"/>
            <w:vMerge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67676C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PN</w:t>
            </w:r>
          </w:p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6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1745C8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5C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45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641DF" w:rsidRPr="00065C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1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1745C8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641DF" w:rsidRPr="00065C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0641DF" w:rsidRPr="00EA4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BC42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C4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C42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857845" w:rsidRDefault="00B1555C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641DF" w:rsidRPr="00065C15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614345" w:rsidRPr="006143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="000641DF" w:rsidRPr="00EA4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614345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641DF" w:rsidRPr="00065C15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143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0641DF" w:rsidRPr="00065C15" w:rsidRDefault="00CC5EDA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641DF" w:rsidRPr="00065C15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641DF" w:rsidRPr="00065C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3715A" w:rsidRPr="007371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CC5EDA" w:rsidRPr="00065C15" w:rsidTr="007B39D9">
        <w:trPr>
          <w:trHeight w:val="552"/>
        </w:trPr>
        <w:tc>
          <w:tcPr>
            <w:tcW w:w="1098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b/>
                <w:sz w:val="24"/>
                <w:szCs w:val="24"/>
              </w:rPr>
              <w:t>Trunk</w:t>
            </w:r>
            <w:r w:rsidR="001C0FFC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="001C0FFC" w:rsidRPr="001C0FFC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71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67676C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PN</w:t>
            </w:r>
          </w:p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6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9±3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35±1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8±1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6±3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4±3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5±2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C5EDA" w:rsidRPr="00065C15" w:rsidTr="007B39D9">
        <w:trPr>
          <w:trHeight w:val="144"/>
        </w:trPr>
        <w:tc>
          <w:tcPr>
            <w:tcW w:w="1098" w:type="dxa"/>
            <w:vMerge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67676C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PN</w:t>
            </w:r>
          </w:p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6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396B1C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±4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396B1C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8±3.6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396B1C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  <w:r w:rsidR="000641DF" w:rsidRPr="00065C15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56±2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663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663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6639C">
              <w:rPr>
                <w:rFonts w:ascii="Times New Roman" w:hAnsi="Times New Roman" w:cs="Times New Roman"/>
                <w:sz w:val="24"/>
                <w:szCs w:val="24"/>
              </w:rPr>
              <w:t>7±2.1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663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66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B0D74">
              <w:rPr>
                <w:rFonts w:ascii="Times New Roman" w:hAnsi="Times New Roman" w:cs="Times New Roman"/>
                <w:sz w:val="24"/>
                <w:szCs w:val="24"/>
              </w:rPr>
              <w:t>±3</w:t>
            </w:r>
          </w:p>
        </w:tc>
      </w:tr>
      <w:tr w:rsidR="00CC5EDA" w:rsidRPr="00065C15" w:rsidTr="007B39D9">
        <w:trPr>
          <w:trHeight w:val="564"/>
        </w:trPr>
        <w:tc>
          <w:tcPr>
            <w:tcW w:w="1098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 w:rsidR="001C0FFC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="001C0FFC" w:rsidRPr="001C0FFC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711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67676C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PN</w:t>
            </w:r>
          </w:p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69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6±4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9±2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7±2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7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1±5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2±4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2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3±4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C5EDA" w:rsidRPr="00065C15" w:rsidTr="007B39D9">
        <w:trPr>
          <w:trHeight w:val="144"/>
        </w:trPr>
        <w:tc>
          <w:tcPr>
            <w:tcW w:w="1098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67676C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PN</w:t>
            </w:r>
          </w:p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69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FD5EFD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5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FD5EFD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4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364545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2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7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857845" w:rsidRDefault="00364545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641DF" w:rsidRPr="00065C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641DF"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="001D4FE2"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641DF" w:rsidRPr="00065C15" w:rsidRDefault="000641DF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C1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64545">
              <w:rPr>
                <w:rFonts w:ascii="Times New Roman" w:hAnsi="Times New Roman" w:cs="Times New Roman"/>
                <w:sz w:val="24"/>
                <w:szCs w:val="24"/>
              </w:rPr>
              <w:t>1±2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645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F188A" w:rsidRPr="00AF18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2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0641DF" w:rsidRPr="00065C15" w:rsidRDefault="00364545" w:rsidP="00D80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80053">
              <w:rPr>
                <w:rFonts w:ascii="Times New Roman" w:hAnsi="Times New Roman" w:cs="Times New Roman"/>
                <w:sz w:val="24"/>
                <w:szCs w:val="24"/>
              </w:rPr>
              <w:t>±3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00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15B26" w:rsidRPr="00065C15" w:rsidTr="007B39D9">
        <w:trPr>
          <w:trHeight w:val="553"/>
        </w:trPr>
        <w:tc>
          <w:tcPr>
            <w:tcW w:w="1098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920B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b/>
                <w:sz w:val="24"/>
                <w:szCs w:val="24"/>
              </w:rPr>
              <w:t>Legs</w:t>
            </w:r>
            <w:r w:rsidR="001C0FFC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 w:rsidR="001C0FFC" w:rsidRPr="001C0FFC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71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920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PN 60</w:t>
            </w:r>
          </w:p>
        </w:tc>
        <w:tc>
          <w:tcPr>
            <w:tcW w:w="126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DB6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851EB">
              <w:rPr>
                <w:rFonts w:ascii="Times New Roman" w:hAnsi="Times New Roman" w:cs="Times New Roman"/>
                <w:sz w:val="24"/>
                <w:szCs w:val="24"/>
              </w:rPr>
              <w:t>3±0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851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857845" w:rsidP="00920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±0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15B26"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920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1±0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857845" w:rsidP="00920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±1</w:t>
            </w:r>
            <w:r w:rsidR="00E15B26"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="00EC21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DB6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2±0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E15B26" w:rsidRPr="001D435E" w:rsidRDefault="00857845" w:rsidP="00920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±0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15B26"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D765C1" w:rsidRPr="00065C15" w:rsidTr="007B39D9">
        <w:trPr>
          <w:trHeight w:val="144"/>
        </w:trPr>
        <w:tc>
          <w:tcPr>
            <w:tcW w:w="1098" w:type="dxa"/>
            <w:vMerge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920B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920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PN 98</w:t>
            </w:r>
          </w:p>
        </w:tc>
        <w:tc>
          <w:tcPr>
            <w:tcW w:w="126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DB6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15±0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DB6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3±0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DB6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6±0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DB6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6±0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DB6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3±0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15B26" w:rsidRPr="001D435E" w:rsidRDefault="00E15B26" w:rsidP="00DB6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9±0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15B26" w:rsidRPr="00065C15" w:rsidTr="007B39D9">
        <w:trPr>
          <w:trHeight w:val="553"/>
        </w:trPr>
        <w:tc>
          <w:tcPr>
            <w:tcW w:w="1098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920B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b/>
                <w:sz w:val="24"/>
                <w:szCs w:val="24"/>
              </w:rPr>
              <w:t>Trunk</w:t>
            </w:r>
            <w:r w:rsidR="001C0FFC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 w:rsidR="001C0FFC" w:rsidRPr="001C0FFC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71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920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PN 60</w:t>
            </w:r>
          </w:p>
        </w:tc>
        <w:tc>
          <w:tcPr>
            <w:tcW w:w="126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730127" w:rsidP="00DB6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±2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857845" w:rsidP="00DC1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±1</w:t>
            </w:r>
            <w:r w:rsidR="00E15B26"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857845" w:rsidP="00920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±1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15B26"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DC1E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857845" w:rsidP="00920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±2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15B26"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DC1E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E15B26"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DB6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2±2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E15B26" w:rsidRPr="001D435E" w:rsidRDefault="00857845" w:rsidP="00920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1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15B26"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DC1E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E15B26" w:rsidRPr="00065C15" w:rsidTr="007B39D9">
        <w:trPr>
          <w:trHeight w:val="144"/>
        </w:trPr>
        <w:tc>
          <w:tcPr>
            <w:tcW w:w="1098" w:type="dxa"/>
            <w:vMerge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920B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920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PN 98</w:t>
            </w:r>
          </w:p>
        </w:tc>
        <w:tc>
          <w:tcPr>
            <w:tcW w:w="1269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DB6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3±2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857845" w:rsidRDefault="00E15B26" w:rsidP="00857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6±1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857845" w:rsidRDefault="00E15B26" w:rsidP="00857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7±2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857845" w:rsidRDefault="00E15B26" w:rsidP="00857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47±2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DB6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7±1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2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15B26" w:rsidRPr="00857845" w:rsidRDefault="00E15B26" w:rsidP="00857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4±1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E15B26" w:rsidRPr="00065C15" w:rsidTr="007B39D9">
        <w:trPr>
          <w:trHeight w:val="565"/>
        </w:trPr>
        <w:tc>
          <w:tcPr>
            <w:tcW w:w="1098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920B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 w:rsidR="001C0FFC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 w:rsidR="001C0FFC" w:rsidRPr="001C0FFC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71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920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PN 60</w:t>
            </w:r>
          </w:p>
        </w:tc>
        <w:tc>
          <w:tcPr>
            <w:tcW w:w="1269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DB6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006CE">
              <w:rPr>
                <w:rFonts w:ascii="Times New Roman" w:hAnsi="Times New Roman" w:cs="Times New Roman"/>
                <w:sz w:val="24"/>
                <w:szCs w:val="24"/>
              </w:rPr>
              <w:t>7±3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006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920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2±1</w:t>
            </w:r>
            <w:r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="005C38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920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2±1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5C38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7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920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2±3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="005C38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DB6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3±3</w:t>
            </w:r>
          </w:p>
        </w:tc>
        <w:tc>
          <w:tcPr>
            <w:tcW w:w="1272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:rsidR="00E15B26" w:rsidRPr="001D435E" w:rsidRDefault="00E15B26" w:rsidP="00920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51±2</w:t>
            </w:r>
            <w:r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5C38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E15B26" w:rsidRPr="00065C15" w:rsidTr="007B39D9">
        <w:trPr>
          <w:trHeight w:val="144"/>
        </w:trPr>
        <w:tc>
          <w:tcPr>
            <w:tcW w:w="1098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920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920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PN 98</w:t>
            </w:r>
          </w:p>
        </w:tc>
        <w:tc>
          <w:tcPr>
            <w:tcW w:w="1269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DB6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9±3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857845" w:rsidRDefault="00E15B26" w:rsidP="00857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68±2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9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DB6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4±2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7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857845" w:rsidRDefault="00E15B26" w:rsidP="00857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6±3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15B26" w:rsidRPr="001D435E" w:rsidRDefault="00E15B26" w:rsidP="00DB6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83±2</w:t>
            </w:r>
          </w:p>
        </w:tc>
        <w:tc>
          <w:tcPr>
            <w:tcW w:w="1272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15B26" w:rsidRPr="00857845" w:rsidRDefault="00E15B26" w:rsidP="00857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7±1</w:t>
            </w:r>
            <w:r w:rsidR="00240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4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578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:rsidR="007B39D9" w:rsidRDefault="007B39D9" w:rsidP="00256581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256581" w:rsidRPr="00BC46AB" w:rsidRDefault="000D1BD8" w:rsidP="00256581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F5115">
        <w:rPr>
          <w:rFonts w:ascii="Times New Roman" w:hAnsi="Times New Roman"/>
          <w:sz w:val="24"/>
          <w:szCs w:val="24"/>
        </w:rPr>
        <w:t xml:space="preserve">Effects of perinatal phencyclidine (PCP) treatment, haloperidol (H) and clozapine (C) on </w:t>
      </w:r>
      <w:r w:rsidRPr="00A249E3">
        <w:rPr>
          <w:rFonts w:ascii="Times New Roman" w:hAnsi="Times New Roman"/>
          <w:color w:val="000000"/>
          <w:sz w:val="24"/>
          <w:szCs w:val="24"/>
        </w:rPr>
        <w:t xml:space="preserve">fat </w:t>
      </w:r>
      <w:r>
        <w:rPr>
          <w:rFonts w:ascii="Times New Roman" w:hAnsi="Times New Roman"/>
          <w:color w:val="000000"/>
          <w:sz w:val="24"/>
          <w:szCs w:val="24"/>
        </w:rPr>
        <w:t>content o</w:t>
      </w:r>
      <w:r w:rsidRPr="0092416D">
        <w:rPr>
          <w:rFonts w:ascii="Times New Roman" w:hAnsi="Times New Roman"/>
          <w:color w:val="000000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 xml:space="preserve"> postnatal</w:t>
      </w:r>
      <w:r w:rsidRPr="0092416D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(</w:t>
      </w:r>
      <w:r w:rsidRPr="0092416D">
        <w:rPr>
          <w:rFonts w:ascii="Times New Roman" w:hAnsi="Times New Roman"/>
          <w:color w:val="000000"/>
          <w:sz w:val="24"/>
          <w:szCs w:val="24"/>
        </w:rPr>
        <w:t>PN</w:t>
      </w:r>
      <w:r>
        <w:rPr>
          <w:rFonts w:ascii="Times New Roman" w:hAnsi="Times New Roman"/>
          <w:color w:val="000000"/>
          <w:sz w:val="24"/>
          <w:szCs w:val="24"/>
        </w:rPr>
        <w:t>) day</w:t>
      </w:r>
      <w:r w:rsidRPr="0092416D">
        <w:rPr>
          <w:rFonts w:ascii="Times New Roman" w:hAnsi="Times New Roman"/>
          <w:color w:val="000000"/>
          <w:sz w:val="24"/>
          <w:szCs w:val="24"/>
        </w:rPr>
        <w:t xml:space="preserve"> 60</w:t>
      </w:r>
      <w:r>
        <w:rPr>
          <w:rFonts w:ascii="Times New Roman" w:hAnsi="Times New Roman"/>
          <w:color w:val="000000"/>
          <w:sz w:val="24"/>
          <w:szCs w:val="24"/>
        </w:rPr>
        <w:t xml:space="preserve"> and PN 98 in male and female rats</w:t>
      </w:r>
      <w:r w:rsidRPr="003F5115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256581" w:rsidRPr="00BC46AB">
        <w:rPr>
          <w:rFonts w:ascii="Times New Roman" w:hAnsi="Times New Roman"/>
          <w:sz w:val="24"/>
          <w:szCs w:val="24"/>
          <w:lang w:val="sr-Latn-CS"/>
        </w:rPr>
        <w:t>Results are presented as</w:t>
      </w:r>
      <w:r w:rsidR="00256581" w:rsidRPr="00BC46AB">
        <w:rPr>
          <w:rFonts w:ascii="Times New Roman" w:hAnsi="Times New Roman"/>
          <w:sz w:val="24"/>
          <w:szCs w:val="24"/>
        </w:rPr>
        <w:t xml:space="preserve"> mean values with standard error of the mean (SEM).</w:t>
      </w:r>
    </w:p>
    <w:p w:rsidR="000D1BD8" w:rsidRDefault="000D1BD8" w:rsidP="000D1BD8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  <w:lang w:val="sr-Latn-CS"/>
        </w:rPr>
      </w:pPr>
      <w:r w:rsidRPr="00904E80">
        <w:rPr>
          <w:rFonts w:ascii="Times New Roman" w:hAnsi="Times New Roman"/>
          <w:sz w:val="24"/>
          <w:szCs w:val="24"/>
          <w:vertAlign w:val="superscript"/>
          <w:lang w:val="sr-Latn-CS"/>
        </w:rPr>
        <w:t>*</w:t>
      </w:r>
      <w:r>
        <w:rPr>
          <w:rFonts w:ascii="Times New Roman" w:hAnsi="Times New Roman"/>
          <w:sz w:val="24"/>
          <w:szCs w:val="24"/>
          <w:lang w:val="sr-Latn-CS"/>
        </w:rPr>
        <w:t xml:space="preserve">p&lt;0.05; </w:t>
      </w:r>
      <w:r w:rsidRPr="00904E80">
        <w:rPr>
          <w:rFonts w:ascii="Times New Roman" w:hAnsi="Times New Roman"/>
          <w:sz w:val="24"/>
          <w:szCs w:val="24"/>
          <w:vertAlign w:val="superscript"/>
        </w:rPr>
        <w:t>**</w:t>
      </w:r>
      <w:r w:rsidRPr="003F5115">
        <w:rPr>
          <w:rFonts w:ascii="Times New Roman" w:hAnsi="Times New Roman"/>
          <w:sz w:val="24"/>
          <w:szCs w:val="24"/>
        </w:rPr>
        <w:t>p&lt;0.01</w:t>
      </w:r>
      <w:r>
        <w:rPr>
          <w:rFonts w:ascii="Times New Roman" w:hAnsi="Times New Roman"/>
          <w:sz w:val="24"/>
          <w:szCs w:val="24"/>
        </w:rPr>
        <w:t>;</w:t>
      </w:r>
      <w:r w:rsidRPr="00904E80">
        <w:rPr>
          <w:rFonts w:ascii="Times New Roman" w:hAnsi="Times New Roman"/>
          <w:sz w:val="24"/>
          <w:szCs w:val="24"/>
          <w:vertAlign w:val="superscript"/>
        </w:rPr>
        <w:t>***</w:t>
      </w:r>
      <w:r w:rsidRPr="003F5115">
        <w:rPr>
          <w:rFonts w:ascii="Times New Roman" w:hAnsi="Times New Roman"/>
          <w:sz w:val="24"/>
          <w:szCs w:val="24"/>
        </w:rPr>
        <w:t xml:space="preserve">p&lt;0.001 </w:t>
      </w:r>
      <w:r>
        <w:rPr>
          <w:rFonts w:ascii="Times New Roman" w:hAnsi="Times New Roman"/>
          <w:sz w:val="24"/>
          <w:szCs w:val="24"/>
          <w:lang w:val="sr-Latn-CS"/>
        </w:rPr>
        <w:t xml:space="preserve">- </w:t>
      </w:r>
      <w:r w:rsidRPr="003F5115">
        <w:rPr>
          <w:rFonts w:ascii="Times New Roman" w:hAnsi="Times New Roman"/>
          <w:sz w:val="24"/>
          <w:szCs w:val="24"/>
        </w:rPr>
        <w:t>comparing to control group</w:t>
      </w:r>
    </w:p>
    <w:p w:rsidR="00CA10C6" w:rsidRPr="00617B89" w:rsidRDefault="000D1BD8">
      <w:pPr>
        <w:rPr>
          <w:rFonts w:ascii="Times New Roman" w:hAnsi="Times New Roman" w:cs="Times New Roman"/>
          <w:sz w:val="24"/>
          <w:szCs w:val="24"/>
          <w:lang w:val="sr-Latn-CS"/>
        </w:rPr>
      </w:pPr>
      <w:r w:rsidRPr="000D0AD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0D0AD4">
        <w:rPr>
          <w:rFonts w:ascii="Times New Roman" w:hAnsi="Times New Roman" w:cs="Times New Roman"/>
          <w:sz w:val="24"/>
          <w:szCs w:val="24"/>
          <w:lang w:val="sr-Latn-CS"/>
        </w:rPr>
        <w:t xml:space="preserve">p&lt;0.05; </w:t>
      </w:r>
      <w:r w:rsidRPr="000D0AD4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0D0AD4">
        <w:rPr>
          <w:rFonts w:ascii="Times New Roman" w:hAnsi="Times New Roman" w:cs="Times New Roman"/>
          <w:sz w:val="24"/>
          <w:szCs w:val="24"/>
          <w:lang w:val="sr-Latn-CS"/>
        </w:rPr>
        <w:t>p&lt;0.</w:t>
      </w:r>
      <w:r w:rsidRPr="000D0AD4">
        <w:rPr>
          <w:rFonts w:ascii="Times New Roman" w:hAnsi="Times New Roman" w:cs="Times New Roman"/>
          <w:sz w:val="24"/>
          <w:szCs w:val="24"/>
        </w:rPr>
        <w:t xml:space="preserve">01; </w:t>
      </w:r>
      <w:r w:rsidRPr="000D0AD4"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 w:rsidRPr="000D0AD4">
        <w:rPr>
          <w:rFonts w:ascii="Times New Roman" w:hAnsi="Times New Roman" w:cs="Times New Roman"/>
          <w:sz w:val="24"/>
          <w:szCs w:val="24"/>
          <w:lang w:val="sr-Latn-CS"/>
        </w:rPr>
        <w:t>p&lt;0.</w:t>
      </w:r>
      <w:r w:rsidRPr="000D0AD4">
        <w:rPr>
          <w:rFonts w:ascii="Times New Roman" w:hAnsi="Times New Roman" w:cs="Times New Roman"/>
          <w:sz w:val="24"/>
          <w:szCs w:val="24"/>
        </w:rPr>
        <w:t>001</w:t>
      </w:r>
      <w:r w:rsidRPr="000D0AD4">
        <w:rPr>
          <w:rFonts w:ascii="Times New Roman" w:hAnsi="Times New Roman" w:cs="Times New Roman"/>
          <w:sz w:val="24"/>
          <w:szCs w:val="24"/>
          <w:lang w:val="sr-Latn-CS"/>
        </w:rPr>
        <w:t xml:space="preserve">– </w:t>
      </w:r>
      <w:r w:rsidRPr="000D0AD4">
        <w:rPr>
          <w:rFonts w:ascii="Times New Roman" w:hAnsi="Times New Roman" w:cs="Times New Roman"/>
          <w:sz w:val="24"/>
          <w:szCs w:val="24"/>
        </w:rPr>
        <w:t>comparing to</w:t>
      </w:r>
      <w:r w:rsidRPr="000D0AD4">
        <w:rPr>
          <w:rFonts w:ascii="Times New Roman" w:hAnsi="Times New Roman" w:cs="Times New Roman"/>
          <w:sz w:val="24"/>
          <w:szCs w:val="24"/>
          <w:lang w:val="sr-Latn-CS"/>
        </w:rPr>
        <w:t xml:space="preserve"> PCP group</w:t>
      </w:r>
    </w:p>
    <w:p w:rsidR="008B095E" w:rsidRPr="00582D30" w:rsidRDefault="008B095E">
      <w:pPr>
        <w:rPr>
          <w:rFonts w:ascii="Times New Roman" w:hAnsi="Times New Roman" w:cs="Times New Roman"/>
          <w:sz w:val="24"/>
          <w:szCs w:val="24"/>
        </w:rPr>
      </w:pPr>
    </w:p>
    <w:sectPr w:rsidR="008B095E" w:rsidRPr="00582D30" w:rsidSect="00E42E5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D9675E"/>
    <w:multiLevelType w:val="hybridMultilevel"/>
    <w:tmpl w:val="6C9CFC70"/>
    <w:lvl w:ilvl="0" w:tplc="B82AAB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docVars>
    <w:docVar w:name="Total_Editing_Time" w:val="0"/>
  </w:docVars>
  <w:rsids>
    <w:rsidRoot w:val="00582D30"/>
    <w:rsid w:val="00014442"/>
    <w:rsid w:val="00043E30"/>
    <w:rsid w:val="000641DF"/>
    <w:rsid w:val="00065C15"/>
    <w:rsid w:val="000D0AD4"/>
    <w:rsid w:val="000D1BD8"/>
    <w:rsid w:val="000D4955"/>
    <w:rsid w:val="0010697C"/>
    <w:rsid w:val="001745C8"/>
    <w:rsid w:val="001C0FFC"/>
    <w:rsid w:val="001D435E"/>
    <w:rsid w:val="001D4FE2"/>
    <w:rsid w:val="001E100C"/>
    <w:rsid w:val="00203437"/>
    <w:rsid w:val="00220187"/>
    <w:rsid w:val="0023028F"/>
    <w:rsid w:val="002405D9"/>
    <w:rsid w:val="00256581"/>
    <w:rsid w:val="00257098"/>
    <w:rsid w:val="002702B0"/>
    <w:rsid w:val="00294D1A"/>
    <w:rsid w:val="002C24B0"/>
    <w:rsid w:val="002C3788"/>
    <w:rsid w:val="003006CE"/>
    <w:rsid w:val="00321AC6"/>
    <w:rsid w:val="00364545"/>
    <w:rsid w:val="00366747"/>
    <w:rsid w:val="0038348B"/>
    <w:rsid w:val="00396B1C"/>
    <w:rsid w:val="003D6415"/>
    <w:rsid w:val="0040144F"/>
    <w:rsid w:val="00406A69"/>
    <w:rsid w:val="00472462"/>
    <w:rsid w:val="00496B76"/>
    <w:rsid w:val="004B3FF5"/>
    <w:rsid w:val="004C459E"/>
    <w:rsid w:val="00504F12"/>
    <w:rsid w:val="00582D30"/>
    <w:rsid w:val="005C3861"/>
    <w:rsid w:val="005F09E5"/>
    <w:rsid w:val="006049F6"/>
    <w:rsid w:val="00614345"/>
    <w:rsid w:val="00617B89"/>
    <w:rsid w:val="0062779B"/>
    <w:rsid w:val="0067676C"/>
    <w:rsid w:val="00690B0A"/>
    <w:rsid w:val="00693BD1"/>
    <w:rsid w:val="006B7262"/>
    <w:rsid w:val="006D152C"/>
    <w:rsid w:val="006E00E1"/>
    <w:rsid w:val="007273F0"/>
    <w:rsid w:val="00730127"/>
    <w:rsid w:val="0073715A"/>
    <w:rsid w:val="00740C27"/>
    <w:rsid w:val="007501F1"/>
    <w:rsid w:val="00761BB6"/>
    <w:rsid w:val="0077436D"/>
    <w:rsid w:val="007B39D9"/>
    <w:rsid w:val="007B5F15"/>
    <w:rsid w:val="007C4C07"/>
    <w:rsid w:val="00857845"/>
    <w:rsid w:val="00884618"/>
    <w:rsid w:val="008B095E"/>
    <w:rsid w:val="00904DA9"/>
    <w:rsid w:val="009D2F54"/>
    <w:rsid w:val="009D30EA"/>
    <w:rsid w:val="009E4699"/>
    <w:rsid w:val="00A27768"/>
    <w:rsid w:val="00A53775"/>
    <w:rsid w:val="00A93192"/>
    <w:rsid w:val="00AB71F2"/>
    <w:rsid w:val="00AD3E1B"/>
    <w:rsid w:val="00AF188A"/>
    <w:rsid w:val="00AF6FCD"/>
    <w:rsid w:val="00B1555C"/>
    <w:rsid w:val="00B731EE"/>
    <w:rsid w:val="00B765CF"/>
    <w:rsid w:val="00B80053"/>
    <w:rsid w:val="00B85579"/>
    <w:rsid w:val="00BC4290"/>
    <w:rsid w:val="00BD6134"/>
    <w:rsid w:val="00C06DBF"/>
    <w:rsid w:val="00C16D51"/>
    <w:rsid w:val="00C246A8"/>
    <w:rsid w:val="00C862D5"/>
    <w:rsid w:val="00C935E1"/>
    <w:rsid w:val="00CA10C6"/>
    <w:rsid w:val="00CC5EDA"/>
    <w:rsid w:val="00CD27E1"/>
    <w:rsid w:val="00CE5CD2"/>
    <w:rsid w:val="00D200EB"/>
    <w:rsid w:val="00D41E20"/>
    <w:rsid w:val="00D500DC"/>
    <w:rsid w:val="00D74A25"/>
    <w:rsid w:val="00D765C1"/>
    <w:rsid w:val="00D8083C"/>
    <w:rsid w:val="00D851EB"/>
    <w:rsid w:val="00DB6EB3"/>
    <w:rsid w:val="00DC1EF3"/>
    <w:rsid w:val="00DD1C94"/>
    <w:rsid w:val="00DE3F17"/>
    <w:rsid w:val="00E15B26"/>
    <w:rsid w:val="00E1657F"/>
    <w:rsid w:val="00E23073"/>
    <w:rsid w:val="00E316AC"/>
    <w:rsid w:val="00E42E57"/>
    <w:rsid w:val="00E43BB7"/>
    <w:rsid w:val="00E4471E"/>
    <w:rsid w:val="00E502E8"/>
    <w:rsid w:val="00E7122F"/>
    <w:rsid w:val="00E74E89"/>
    <w:rsid w:val="00EA014C"/>
    <w:rsid w:val="00EA04AE"/>
    <w:rsid w:val="00EA19FA"/>
    <w:rsid w:val="00EA4782"/>
    <w:rsid w:val="00EC21F4"/>
    <w:rsid w:val="00EF62F5"/>
    <w:rsid w:val="00F0056E"/>
    <w:rsid w:val="00F155E7"/>
    <w:rsid w:val="00F45AA5"/>
    <w:rsid w:val="00F620A9"/>
    <w:rsid w:val="00F6639C"/>
    <w:rsid w:val="00F6734E"/>
    <w:rsid w:val="00F67352"/>
    <w:rsid w:val="00FB0D74"/>
    <w:rsid w:val="00FD5EFD"/>
    <w:rsid w:val="00FE6D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E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D3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B3FF5"/>
    <w:pPr>
      <w:ind w:left="720"/>
      <w:contextualSpacing/>
    </w:pPr>
  </w:style>
  <w:style w:type="paragraph" w:styleId="NoSpacing">
    <w:name w:val="No Spacing"/>
    <w:uiPriority w:val="99"/>
    <w:qFormat/>
    <w:rsid w:val="00321AC6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15BE26-0E73-4A18-8E88-92774A28B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108</Characters>
  <Application>Microsoft Office Word</Application>
  <DocSecurity>0</DocSecurity>
  <Lines>138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 Nikolić</dc:creator>
  <cp:lastModifiedBy>S3G_Apply_Fixed_Case</cp:lastModifiedBy>
  <cp:revision>3</cp:revision>
  <cp:lastPrinted>2017-03-27T10:26:00Z</cp:lastPrinted>
  <dcterms:created xsi:type="dcterms:W3CDTF">2017-03-27T13:22:00Z</dcterms:created>
  <dcterms:modified xsi:type="dcterms:W3CDTF">2017-10-04T03:23:00Z</dcterms:modified>
</cp:coreProperties>
</file>